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084" w:rsidRPr="00D75C91" w:rsidRDefault="00F10084" w:rsidP="00F1008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D75C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Table S</w:t>
      </w:r>
      <w:r w:rsidR="00FC1824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2</w:t>
      </w:r>
      <w:r w:rsidRPr="00D75C91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.</w:t>
      </w:r>
      <w:r w:rsidR="00DB45F6" w:rsidRPr="00D75C91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705E39" w:rsidRPr="00705E39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Summary of the metabolic pathways activated according to the total RNA sequencing of </w:t>
      </w:r>
      <w:r w:rsidR="00705E39">
        <w:rPr>
          <w:rFonts w:ascii="Times New Roman" w:hAnsi="Times New Roman" w:cs="Times New Roman"/>
          <w:color w:val="auto"/>
          <w:sz w:val="24"/>
          <w:lang w:val="en-US"/>
        </w:rPr>
        <w:t>E.</w:t>
      </w:r>
      <w:r w:rsidR="00705E39" w:rsidRPr="00705E39">
        <w:rPr>
          <w:rFonts w:ascii="Times New Roman" w:hAnsi="Times New Roman" w:cs="Times New Roman"/>
          <w:color w:val="auto"/>
          <w:sz w:val="24"/>
          <w:lang w:val="en-US"/>
        </w:rPr>
        <w:t xml:space="preserve"> coli</w:t>
      </w:r>
      <w:r w:rsidR="00705E39" w:rsidRPr="00705E39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isolate C999</w:t>
      </w:r>
      <w:r w:rsidR="00C46C9F">
        <w:rPr>
          <w:rFonts w:ascii="Times New Roman" w:hAnsi="Times New Roman" w:cs="Times New Roman"/>
          <w:i w:val="0"/>
          <w:color w:val="auto"/>
          <w:sz w:val="24"/>
          <w:lang w:val="en-US"/>
        </w:rPr>
        <w:t>.</w:t>
      </w:r>
    </w:p>
    <w:tbl>
      <w:tblPr>
        <w:tblW w:w="13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2693"/>
        <w:gridCol w:w="2693"/>
        <w:gridCol w:w="2693"/>
        <w:gridCol w:w="2693"/>
      </w:tblGrid>
      <w:tr w:rsidR="00B32FFD" w:rsidRPr="00F44F6D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F44F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07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F44F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ystem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factors, Vitamins, Prosthetic Groups, Pigmen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iotin synthesis clust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olybdenum cofactor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Ubiquinone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enzyme A Biosynthesis cluster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iotin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olat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balamin 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enzyme A Biosynthesis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hiamin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5-FCL-like 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eme and Sirohem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flavin, FMN and FAD metabolism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naquinone and Phylloquino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oic acid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enzyme B12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yridoxin (Vitamin B6) Biosynthesis</w:t>
            </w:r>
          </w:p>
        </w:tc>
      </w:tr>
      <w:tr w:rsidR="00B32FFD" w:rsidRPr="00B32FF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flavin, FMN and FAD metabolism in plant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 and NADP cofactor biosynthesis glob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flavin to F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olate biosynthesis cluster</w:t>
            </w:r>
          </w:p>
        </w:tc>
      </w:tr>
      <w:tr w:rsidR="00B32FFD" w:rsidRPr="00B32FF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lavo</w:t>
            </w:r>
            <w:bookmarkStart w:id="0" w:name="_GoBack"/>
            <w:bookmarkEnd w:id="0"/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oxi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ell Wall and Capsu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TDP-rhamnose 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hamnose containing glyca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ular Polysaccharide (CPS) of Campylobact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id A modifications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psular heptos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alic Acid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ner membrane prote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hj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nserved cluster involved in LPS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ptidoglycan lipid II flippase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jbEFGH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us Involved in Exopolysaccharide Produc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alic Acid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KDO2-Lipid A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opolysaccharide assembly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ular Polysaccharides Biosynthesis and Assembl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lanic acid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OS core oligosaccharid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id A-Ara4N pathway ( Polymyxin resistance )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oprotein sorting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ycling of Peptidoglycan Amino Acid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DP-N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muram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Fructose-6-phosphat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32FFD" w:rsidRPr="002A45FF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idoglycan Crosslinking of Peptide Stems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urein Hydrolase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ptidoglycan Biosynthesi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Yje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Virulence, Disease and Defen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ccessory colonization facto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ici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oci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duction Clust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pper homeostasis: copper toleranc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bacterium virulence operon involved in DNA transcription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iator of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adherenc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id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bacteri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its conserved reg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tABC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ultidrug resistance clust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ycobacterium virulence operon possibly involved 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li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sis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olerance to colicin E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ysozyme inhibito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sistance to chromium compound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bacterium virulence operon involved in protein synthesis (LSU ribosomal proteins)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balt-zinc-cadmium resistanc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ultiple Antibiotic Resistance MAR locu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ultidrug Resistance Efflux Pump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obacterium virulence operon involved in protein synthesis (SSU ribosomal proteins)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daptation to d-cyste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pper homeosta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Zinc resistanc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minoglycoside adenylyltransferases</w:t>
            </w:r>
          </w:p>
        </w:tc>
      </w:tr>
      <w:tr w:rsidR="00B32FFD" w:rsidRPr="002A45FF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drug Resistance, Tripartite Systems Found in Gram Negative Bacteria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rcury resistance oper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rcuric reductas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sistance to fluoroquinolones</w:t>
            </w:r>
          </w:p>
        </w:tc>
      </w:tr>
      <w:tr w:rsidR="00B32FFD" w:rsidRPr="002A45FF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tassium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tassium homeosta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32FFD" w:rsidRPr="002A45FF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A45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thione-regulated potassium-efflux system and associated function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yperosmotic potassium uptak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32FFD" w:rsidRPr="002A45FF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iscellane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YrdC-YciO-Sua5 protein family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romatic dioxygenase mes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ngle-Rhodanese-domain protei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adly distributed proteins not in subsystems</w:t>
            </w:r>
          </w:p>
        </w:tc>
      </w:tr>
      <w:tr w:rsidR="00B32FFD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B32FF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ffold proteins for [4Fe-4S] cluster assembly (MRP family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ioxygenases (EC 1.13.11.-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osphoglycerate mutase protein famil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uconate lactonizing enzyme family</w:t>
            </w:r>
          </w:p>
        </w:tc>
      </w:tr>
      <w:tr w:rsidR="00B32FFD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d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inner membrane protein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32FFD" w:rsidRPr="00F44F6D" w:rsidRDefault="00B32FFD" w:rsidP="00B32F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ges, Prophages, Transposable elements, Plasm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replic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tail proteins 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lysis modul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ntegron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packaging machiner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capsid protei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DNA 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tail proteins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neck protein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age tail fiber protein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r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brB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co-activators of prophage gene express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mbrane Transpo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eneral Secretion Pathway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BC transporter oligopeptide (TC 3.A.1.5.1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C transpor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ylphospho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C 3.A.1.9.1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ype 1 pili (mannose-sensitive fimbriae, gamma-fimbriae)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BSS-562.2.peg.63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C transporter branched-chain amino acid (TC 3.A.1.4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P-dependent efflux pump transpor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bh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usher prote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r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mbrial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ust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ide ABC transport system Sa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BC transporter dipeptide (TC 3.A.1.5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lonization factor antigen I fimbria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he fimbrial Stf clust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 signal recognition particle (SRP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pper Transport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n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l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port syste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2,3-diketo-L-gulonate TRAP transport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win-arginine translocation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on-dependent Peptide Transporte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P Transporter unknown substrate 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ype VI secretion systems</w:t>
            </w:r>
          </w:p>
        </w:tc>
      </w:tr>
      <w:tr w:rsidR="00443FC5" w:rsidRPr="002A45FF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agnesium transpo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a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a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odium-dependent phosphate transporte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holine Transpo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ncF Conjugal Transfer System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ort of Nickel and Cobal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urli produc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ECF class transporte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njugative transf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icarboxylate transport syste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ype IV pilu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P Transporter collec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ron acquisition and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derophore Enterobacti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hemin uptake and utilization systems 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mNegativ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derophore Aerobacti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capsulating protein fo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P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ype peroxidase and ferritin-like protein oligomers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derophore assembly ki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emin transport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hemin uptake and utilization systems in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mPositive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on transport system including ABC transporter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rrous iron transpor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eUOB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ow-pH-induce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NA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NA pseudouridine synthes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nm5U34 biosynthesis bacteri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NA methyl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modification position 34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sible RNA modification and stress response clust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nuclease H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N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ification within P site of ribosom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modification position 34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hylthiotransfer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lyadenylation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modification Bacter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NA 3'-terminal phosphate cyclase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processing and degradation,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nucleotidyltransfer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modification Archae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TP-dependent RNA helicases, bacterial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processing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rf2 family transcriptional regulato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Queuosine-Archaeos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nscription factors bacterial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ion initiation, bacterial sigma facto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II intron-associated gene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NA polymerase bacterial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ucleosides and Nucleotid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yrimidine conversio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MP syntha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nucleotide reduc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denosyl nucleosidase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yrimidin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urine convers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seudouridine ca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denosyl nucleosidase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e Novo Pyrimidine 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e Novo Pur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ydantoin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ucleoside triphosphate pyrophosphohydrolase MazG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Xanthine Metabolism in Bacter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Xanthine dehydrogenase subunit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udix proteins (nucleoside triphosphate hydrolases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ousecleaning nucleoside triphosphate pyrophosphatase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urine nucleotide synthesis regulato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Xanthosine utilization (xap region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urine Utiliz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TP triphosphohydrolase protein family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in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roEL Gro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ptidyl-prolyl cis-trans isomera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e SSU bacterial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Cy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in chaperon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lenoprotein 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Gl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nslation termination factors bacterial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riplasmic disulfide interchan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lenocysteine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H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lation elongation factor G family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V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Al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Universal GTP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acylatio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n</w:t>
            </w:r>
            <w:proofErr w:type="spellEnd"/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Me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e activity modu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acylatio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sp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n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acylatio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n</w:t>
            </w:r>
            <w:proofErr w:type="spellEnd"/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Me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Tr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nslation elongation factors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S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I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e biogenesis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Ty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Arg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e LSU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Ly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Leu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anslation initiation factors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grammed frameshif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Th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yl-tRNA synthetase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Pr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Ph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in degra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asome bacterial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NA aminoacylation, Pr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lation elongation factor P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ylation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minopeptidases (EC 3.4.11.-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Omega peptidases (EC 3.4.19.-)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ipoprotein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in-L-isoaspartate O-methyltransfer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allocarboxypeptidases (EC 3.4.17.-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olysis in bacteria, ATP-dependent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ignal peptid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al protein S12p Asp methylthiotransfer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ldE-Tld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olytic complex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ptide methionine sulfoxide reductase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tein deglyc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ibosomal protein S5p acyl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ipeptidases (EC 3.4.13.-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Division and Cell Cyc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ukBEF Chromosome Condens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acterial Cytoskelet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YgjD and YeaZ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ntracellular septation in Enterobacteria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acromolecular synthesis oper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otility and Chemotax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acterial Chemotax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lagellu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lagellum in Campylobac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lagellar motility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gulation and Cell signal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s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elay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gnal transduction pathway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ytR regul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ingent Response, (p)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Gpp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abolism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A-UvrY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two-component regulatory system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MP signaling in bacter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Orphan regulatory protei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Zinc regulated enzym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conserved operon linked to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rR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ossibly involved in virulence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R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family proteins in Salmonella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ic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yphimuriu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R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family proteins in </w:t>
            </w:r>
            <w:r w:rsidRPr="00F1008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iofilm Adhesin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zEF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n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toxing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rogrammed cell death) system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ein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lase regulation and cell death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in-antitoxin replicon stabilization system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condary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innamic Acid Degrad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uxin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loid biosynthesis from L-lysi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Uracil-DNA glycosyla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cA and RecX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, bacterial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nG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elativ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, bacterial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FOR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, bacterial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L-MutS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 system including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S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 hypothetical 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2-phosphoglycolate salvag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striction-Modification System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repair, UvrABC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repair, bacteri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, bacterial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vr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related helic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YcfH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repair, bacterial photoly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NA repair, bacterial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uC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Repair Base Excis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structural proteins, bacterial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ype I Restriction-Modific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topoisomerases, Type I, ATP-independ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uvABC plus a hypothetical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topoisomerases, Type II, ATP-dependent</w:t>
            </w:r>
          </w:p>
        </w:tc>
      </w:tr>
      <w:tr w:rsidR="00443FC5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NA processing cluste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ty Acids, Lipids, and Isoprenoi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rdiolipin 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soprenoinds for Quinon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atty Acid Biosynthesis FASII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mevalo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anch of Isoprenoid Biosynthesi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lipi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phospholipi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abolism in Bacter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soprenoid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rnitine Metabolism in Microorganis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soprenoid Biosynthesis: Interconversion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iacylglycerol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lyprenyl Diphosphat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atty acid metabolism clust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lyhydroxybutyrate metabolism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cyl-CoA thioesterase II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itrogen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llantoin Utiliz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mmonia assimil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itrosative stres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enitrifying reductase gene cluster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itrate and nitrite ammonific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ormancy and Sporul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rsister Cell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443FC5" w:rsidRPr="00DD4847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orulation-associated proteins with broader functio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erminal cytochrome d ubiquinol oxidas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erminal cytochrome oxidase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spiratio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0F1-type ATP synth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umarate respiration clust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erminal cytochrome O ubiquinol oxid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spiratory Complex I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imethylamine N-oxide (TMAO) reduct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naerobic respiratory reduct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iFe hydrogenase matur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(+)-translocating NADH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non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xidoreductase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f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ike group of electron transport complexes</w:t>
            </w:r>
          </w:p>
        </w:tc>
      </w:tr>
      <w:tr w:rsidR="00443FC5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uccinate dehydrogen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Respiratory dehydrogenases 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ydrogen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ormate hydrogenase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ormate dehydrogen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genesis of cytochrome c oxid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ADH ubiquinone oxidoreduct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genesis of c-type cytochromes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Quinone oxidoreductase famil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uble cytochromes and functionally related electron carrie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Osmotic stress clust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ine and Betaine Uptake and Betaine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thione: Biosynthesis and gamma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yl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cl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thione: Redox cycle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Osmoregu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ADPH:quinone oxidoreductase 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Oxidative stres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redoxin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moprotectant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BC transpor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hZYXW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erobacteriale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thione: Non-redox react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ction from Reactive Oxygen Speci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ellurite resistance: Chromosomal determinants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nthesis of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moregulated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iplasmic gluca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ox-dependent regulation of nucleus proces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thionylspermidine and Trypanothio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thione-dependent pathway of formaldehyde detoxification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t shock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K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cluster extend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Universal stress protein famil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d shock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pA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protei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lavohaemoglobin</w:t>
            </w:r>
          </w:p>
        </w:tc>
      </w:tr>
      <w:tr w:rsidR="00443FC5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ptake of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seleni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ge shock protein (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p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oper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acterial hemoglobi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fl operon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rbon Starv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ugar-phosphate stress regu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ommensurate regulon activ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riplasmic Stress Response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riplasmic Acid Stress Response in Enterobacteria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abolism of Aromatic Compoun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Quinate degrad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-Hydroxybenzoate degrad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enzoate degrad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mino Acids and Derivativ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mine, Glutamate, Aspartate and Asparagine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istidine Biosynthesi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hreonine degrad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ea carboxylase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pha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ydrolase cluster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mate dehydrogen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rginine Deiminase Pathwa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ysine Biosynthesis DAP Pathwa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ysine degradation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utamine synthet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lyamine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ine Biosynthesis DAP Pathway, GJO scratch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reatine and Creatinine Degradation</w:t>
            </w:r>
          </w:p>
        </w:tc>
      </w:tr>
      <w:tr w:rsidR="00443FC5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ate and Aspartate uptake in Bacter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rginine and Ornithine Degra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hionine Degrad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nched-Chain Amino Acid Biosynthesi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hion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rginine Biosynthesis extend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hreonine and Homoser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eucine Biosynthesis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yste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mon Pathway For Synthesis of Aromatic Compounds (DAHP synthase to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sm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sm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Intermediate for synthesis of Tryptophan, PAPA antibiotics, PABA, 3-hydroxyanthranilate and more.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ine Biosynthesis</w:t>
            </w:r>
          </w:p>
        </w:tc>
      </w:tr>
      <w:tr w:rsidR="00443FC5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ystein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Hypothetical Protein Related to Proline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enylalanine and Tyrosine Branches from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rismate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lanine biosynthesis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horismate 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line, 4-hydroxyproline uptake and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yptophan 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rine Biosynthesis</w:t>
            </w:r>
          </w:p>
        </w:tc>
      </w:tr>
      <w:tr w:rsidR="00443FC5" w:rsidRPr="00DD4847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443FC5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roline Synthesi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ine cleavage syste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ine and Serine Utiliz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ulfur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lfite reduction-associated complex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rMKJOP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-clustering gen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stin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ptake and Metabolism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hioredoxin-disulfide reducta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lkanesulfonate assimilation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3FC5" w:rsidRPr="00B32FF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Inorganic Sulfur Assimil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aurine Utiliz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alactosylceramide and Sulfatide metabolis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lkanesulfonates Utilization</w:t>
            </w:r>
          </w:p>
        </w:tc>
      </w:tr>
      <w:tr w:rsidR="00443FC5" w:rsidRPr="00F44F6D" w:rsidTr="00DB45F6">
        <w:trPr>
          <w:trHeight w:val="300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osphorus Metabolis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affinity phosphate transporter and control of PHO regul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hosphate metaboli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olyphosph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443FC5" w:rsidRPr="00F44F6D" w:rsidRDefault="00443FC5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lkylphosphonat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rbohydrat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hylglyoxal Metabolism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oxylate bypas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CA Cycl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N-Acetyl-Galactosamine and Galactosamin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yruvate:ferredoxin oxidoreducta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ihydroxyacetone kina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CA Cyc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ehalose Biosynthesis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yruvate metabolism II: acetyl-CoA,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ogenesis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pyruv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olysis and Gluconeogen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yruvate metabolism I: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plerotic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actions, PE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ucros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yruvate Alanine Serine Interconvers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Entner-Doudoroff Pathwa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Pentose phosphate pathwa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actos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Trehalose Uptake and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ehydrogenase complex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olate, glyoxylate interconversion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altose and Maltodextrin Utilization</w:t>
            </w:r>
          </w:p>
        </w:tc>
      </w:tr>
      <w:tr w:rsidR="00DB45F6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ose and Galactose Uptake and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-carbon metabolism by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hydropterine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tin and N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glucosamin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libios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aldehyde assimilation: Ribulose monophosphate pathwa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itA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ethylcitrate cyc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eta-Glucoside Metabolism</w:t>
            </w:r>
          </w:p>
        </w:tc>
      </w:tr>
      <w:tr w:rsidR="00DB45F6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rine-glyoxylate cyc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utanol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annitol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sugar utilization (clus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hABCDEFG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C46C9F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Serine-glyoxylate cyc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ermentations: Mixed ac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Ethanolamin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beta-glucuronide utilization</w:t>
            </w:r>
          </w:p>
        </w:tc>
      </w:tr>
      <w:tr w:rsidR="00DB45F6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ionate-CoA to Succinate Modu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Acetolactate synthase subunit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haracterized sugar kinase cluster (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gc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 carbohydrate utilization containing Fructose-bisphosphate aldolase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C46C9F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erate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ermentations: Lact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Carbon storage regulato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Glycogen metabolism</w:t>
            </w:r>
          </w:p>
        </w:tc>
      </w:tr>
      <w:tr w:rsidR="00DB45F6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actat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-CoA fermentation to Butyr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carbohydrate utilization ( cluster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dj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pha-Amylase locus in </w:t>
            </w:r>
            <w:proofErr w:type="spellStart"/>
            <w:r w:rsidRPr="00F1008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reptocococcus</w:t>
            </w:r>
            <w:proofErr w:type="spellEnd"/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C46C9F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rate Metabolism, Transport, and Regul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l and Glycerol-3-phosphate Uptake and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rved cluster around inner membrane protein gene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ghQ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obably involved in polysaccharide biosynthesi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-allos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Mannose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-galactarate, D-glucarate and D-glycerate catabolism - gj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Xylos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-rhamnose utilization</w:t>
            </w:r>
          </w:p>
        </w:tc>
      </w:tr>
      <w:tr w:rsidR="00DB45F6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Hexose Phosphate Uptake Syste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Galacturonate and D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uronate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Tagatose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actitol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-ribose utilization</w:t>
            </w:r>
          </w:p>
        </w:tc>
      </w:tr>
      <w:tr w:rsidR="00DB45F6" w:rsidRPr="00FC1824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gluconate and 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togluconates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-fucose utilization tem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-fucos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Sorbitol(D-</w:t>
            </w:r>
            <w:proofErr w:type="spellStart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itol</w:t>
            </w:r>
            <w:proofErr w:type="spellEnd"/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nd L-Sorbose Utilization</w:t>
            </w:r>
          </w:p>
        </w:tc>
      </w:tr>
      <w:tr w:rsidR="00DB45F6" w:rsidRPr="00F44F6D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C46C9F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Fructose utiliza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-galactonate ca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eoxyribose and Deoxynucleoside Catabolis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D-galactarate, D-glucarate and D-glycerate catabolism</w:t>
            </w:r>
          </w:p>
        </w:tc>
      </w:tr>
      <w:tr w:rsidR="00DB45F6" w:rsidRPr="00443FC5" w:rsidTr="00DB45F6">
        <w:trPr>
          <w:trHeight w:val="300"/>
        </w:trPr>
        <w:tc>
          <w:tcPr>
            <w:tcW w:w="269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5F6" w:rsidRPr="00F10084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scorbate utilization (and related gene clusters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DB45F6" w:rsidRPr="00F10084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F6D">
              <w:rPr>
                <w:rFonts w:ascii="Times New Roman" w:hAnsi="Times New Roman" w:cs="Times New Roman"/>
                <w:sz w:val="16"/>
                <w:szCs w:val="16"/>
              </w:rPr>
              <w:t>L-Arabinose utiliz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DB45F6" w:rsidRPr="00F44F6D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DB45F6" w:rsidRPr="00443FC5" w:rsidRDefault="00DB45F6" w:rsidP="00443F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7B0274" w:rsidRDefault="007B0274"/>
    <w:sectPr w:rsidR="007B0274" w:rsidSect="00B32F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6D"/>
    <w:rsid w:val="00005640"/>
    <w:rsid w:val="0000576D"/>
    <w:rsid w:val="00007E2D"/>
    <w:rsid w:val="00013656"/>
    <w:rsid w:val="00026D75"/>
    <w:rsid w:val="00027866"/>
    <w:rsid w:val="000321AE"/>
    <w:rsid w:val="00034D4B"/>
    <w:rsid w:val="00034F29"/>
    <w:rsid w:val="00046182"/>
    <w:rsid w:val="00046225"/>
    <w:rsid w:val="000464D4"/>
    <w:rsid w:val="00047704"/>
    <w:rsid w:val="00047E82"/>
    <w:rsid w:val="00050054"/>
    <w:rsid w:val="000540D9"/>
    <w:rsid w:val="00054E81"/>
    <w:rsid w:val="00055E7E"/>
    <w:rsid w:val="000626B5"/>
    <w:rsid w:val="00071918"/>
    <w:rsid w:val="00071AE6"/>
    <w:rsid w:val="0007373E"/>
    <w:rsid w:val="00074BB3"/>
    <w:rsid w:val="00076E3F"/>
    <w:rsid w:val="00081DDD"/>
    <w:rsid w:val="00081E4A"/>
    <w:rsid w:val="0008395B"/>
    <w:rsid w:val="000900DA"/>
    <w:rsid w:val="00092E69"/>
    <w:rsid w:val="000955C1"/>
    <w:rsid w:val="00095623"/>
    <w:rsid w:val="000A40AA"/>
    <w:rsid w:val="000A75CA"/>
    <w:rsid w:val="000A7A66"/>
    <w:rsid w:val="000B760B"/>
    <w:rsid w:val="000C0F14"/>
    <w:rsid w:val="000D4724"/>
    <w:rsid w:val="000D4EA4"/>
    <w:rsid w:val="000D50A8"/>
    <w:rsid w:val="000E0494"/>
    <w:rsid w:val="000E22B8"/>
    <w:rsid w:val="000E397D"/>
    <w:rsid w:val="000E3ECB"/>
    <w:rsid w:val="000E5B5B"/>
    <w:rsid w:val="000E64F4"/>
    <w:rsid w:val="000E7418"/>
    <w:rsid w:val="000F222F"/>
    <w:rsid w:val="000F5749"/>
    <w:rsid w:val="000F7CB9"/>
    <w:rsid w:val="00100F2B"/>
    <w:rsid w:val="001020A0"/>
    <w:rsid w:val="00105D62"/>
    <w:rsid w:val="00112020"/>
    <w:rsid w:val="0011525F"/>
    <w:rsid w:val="001157BA"/>
    <w:rsid w:val="001231E3"/>
    <w:rsid w:val="00126A35"/>
    <w:rsid w:val="0013167F"/>
    <w:rsid w:val="001404A8"/>
    <w:rsid w:val="0014483B"/>
    <w:rsid w:val="00150636"/>
    <w:rsid w:val="001549B2"/>
    <w:rsid w:val="00160D7B"/>
    <w:rsid w:val="00161540"/>
    <w:rsid w:val="00162875"/>
    <w:rsid w:val="00163EA2"/>
    <w:rsid w:val="00170335"/>
    <w:rsid w:val="0017299B"/>
    <w:rsid w:val="00180BFC"/>
    <w:rsid w:val="00181032"/>
    <w:rsid w:val="00182303"/>
    <w:rsid w:val="001841E1"/>
    <w:rsid w:val="00186EA9"/>
    <w:rsid w:val="0018749D"/>
    <w:rsid w:val="001938E7"/>
    <w:rsid w:val="00194E61"/>
    <w:rsid w:val="0019744D"/>
    <w:rsid w:val="001A1500"/>
    <w:rsid w:val="001A5218"/>
    <w:rsid w:val="001A64F9"/>
    <w:rsid w:val="001B5135"/>
    <w:rsid w:val="001B5E76"/>
    <w:rsid w:val="001C730F"/>
    <w:rsid w:val="001D04F2"/>
    <w:rsid w:val="001D4C74"/>
    <w:rsid w:val="001E165B"/>
    <w:rsid w:val="001E32D9"/>
    <w:rsid w:val="001E5201"/>
    <w:rsid w:val="001E6E03"/>
    <w:rsid w:val="001F2485"/>
    <w:rsid w:val="001F2EF9"/>
    <w:rsid w:val="001F2F6E"/>
    <w:rsid w:val="001F51FA"/>
    <w:rsid w:val="001F6DDB"/>
    <w:rsid w:val="001F7758"/>
    <w:rsid w:val="001F7FAB"/>
    <w:rsid w:val="00207040"/>
    <w:rsid w:val="0021216F"/>
    <w:rsid w:val="00212861"/>
    <w:rsid w:val="00212A89"/>
    <w:rsid w:val="00220109"/>
    <w:rsid w:val="002257ED"/>
    <w:rsid w:val="00226016"/>
    <w:rsid w:val="00226570"/>
    <w:rsid w:val="002274AD"/>
    <w:rsid w:val="00241C4F"/>
    <w:rsid w:val="00242458"/>
    <w:rsid w:val="00242796"/>
    <w:rsid w:val="00243B40"/>
    <w:rsid w:val="002451B7"/>
    <w:rsid w:val="00245D88"/>
    <w:rsid w:val="0025172D"/>
    <w:rsid w:val="00254CA4"/>
    <w:rsid w:val="00264AD6"/>
    <w:rsid w:val="002661DC"/>
    <w:rsid w:val="00272B97"/>
    <w:rsid w:val="002800A0"/>
    <w:rsid w:val="00280CCA"/>
    <w:rsid w:val="00282CB5"/>
    <w:rsid w:val="00287009"/>
    <w:rsid w:val="00287A0F"/>
    <w:rsid w:val="00290380"/>
    <w:rsid w:val="002906C3"/>
    <w:rsid w:val="002908AD"/>
    <w:rsid w:val="00293E70"/>
    <w:rsid w:val="0029402D"/>
    <w:rsid w:val="00296883"/>
    <w:rsid w:val="00297C8E"/>
    <w:rsid w:val="002A45FF"/>
    <w:rsid w:val="002A5382"/>
    <w:rsid w:val="002B6F2A"/>
    <w:rsid w:val="002B70DC"/>
    <w:rsid w:val="002C10A3"/>
    <w:rsid w:val="002C2CA6"/>
    <w:rsid w:val="002C3622"/>
    <w:rsid w:val="002C7217"/>
    <w:rsid w:val="002D2651"/>
    <w:rsid w:val="002D6678"/>
    <w:rsid w:val="002D723D"/>
    <w:rsid w:val="002D7A3B"/>
    <w:rsid w:val="002D7C2B"/>
    <w:rsid w:val="002E13E7"/>
    <w:rsid w:val="002E74FD"/>
    <w:rsid w:val="002F6E47"/>
    <w:rsid w:val="00303746"/>
    <w:rsid w:val="00305E4E"/>
    <w:rsid w:val="003063DD"/>
    <w:rsid w:val="003067C3"/>
    <w:rsid w:val="00306DA1"/>
    <w:rsid w:val="00310D5D"/>
    <w:rsid w:val="00314434"/>
    <w:rsid w:val="00315CE1"/>
    <w:rsid w:val="003178CE"/>
    <w:rsid w:val="003212BA"/>
    <w:rsid w:val="00325AA3"/>
    <w:rsid w:val="00330130"/>
    <w:rsid w:val="00332FBA"/>
    <w:rsid w:val="00335418"/>
    <w:rsid w:val="00343CF2"/>
    <w:rsid w:val="00346911"/>
    <w:rsid w:val="003504C6"/>
    <w:rsid w:val="003506DB"/>
    <w:rsid w:val="00354E4A"/>
    <w:rsid w:val="00355F4D"/>
    <w:rsid w:val="0035776D"/>
    <w:rsid w:val="003608B9"/>
    <w:rsid w:val="00367CBF"/>
    <w:rsid w:val="00367F9B"/>
    <w:rsid w:val="0037222C"/>
    <w:rsid w:val="003733B7"/>
    <w:rsid w:val="00374C4A"/>
    <w:rsid w:val="00375A5B"/>
    <w:rsid w:val="00377F4F"/>
    <w:rsid w:val="003807FB"/>
    <w:rsid w:val="003908B3"/>
    <w:rsid w:val="00396126"/>
    <w:rsid w:val="00396AE1"/>
    <w:rsid w:val="003977B3"/>
    <w:rsid w:val="003A11A8"/>
    <w:rsid w:val="003A5569"/>
    <w:rsid w:val="003B070A"/>
    <w:rsid w:val="003B09DE"/>
    <w:rsid w:val="003B6B27"/>
    <w:rsid w:val="003C1D92"/>
    <w:rsid w:val="003C335D"/>
    <w:rsid w:val="003C387B"/>
    <w:rsid w:val="003C4CFE"/>
    <w:rsid w:val="003D44F2"/>
    <w:rsid w:val="003D6F73"/>
    <w:rsid w:val="003D7A77"/>
    <w:rsid w:val="003E3523"/>
    <w:rsid w:val="003E5753"/>
    <w:rsid w:val="003E762C"/>
    <w:rsid w:val="003F0C45"/>
    <w:rsid w:val="003F4CFD"/>
    <w:rsid w:val="0040031A"/>
    <w:rsid w:val="00400827"/>
    <w:rsid w:val="00400F1A"/>
    <w:rsid w:val="0040273A"/>
    <w:rsid w:val="00405950"/>
    <w:rsid w:val="00406607"/>
    <w:rsid w:val="00410BCA"/>
    <w:rsid w:val="00411799"/>
    <w:rsid w:val="0041634E"/>
    <w:rsid w:val="004164AD"/>
    <w:rsid w:val="00420480"/>
    <w:rsid w:val="00442232"/>
    <w:rsid w:val="00443F23"/>
    <w:rsid w:val="00443FC5"/>
    <w:rsid w:val="00447809"/>
    <w:rsid w:val="00447FFE"/>
    <w:rsid w:val="00451844"/>
    <w:rsid w:val="00451B08"/>
    <w:rsid w:val="00452D70"/>
    <w:rsid w:val="00452FAB"/>
    <w:rsid w:val="004540E5"/>
    <w:rsid w:val="0046279C"/>
    <w:rsid w:val="00472BC1"/>
    <w:rsid w:val="00476979"/>
    <w:rsid w:val="00480F6C"/>
    <w:rsid w:val="00485042"/>
    <w:rsid w:val="00492FA8"/>
    <w:rsid w:val="00497858"/>
    <w:rsid w:val="00497E4A"/>
    <w:rsid w:val="004A0680"/>
    <w:rsid w:val="004A0F60"/>
    <w:rsid w:val="004A5648"/>
    <w:rsid w:val="004B19EE"/>
    <w:rsid w:val="004B1C02"/>
    <w:rsid w:val="004B2653"/>
    <w:rsid w:val="004B3CD8"/>
    <w:rsid w:val="004B44BD"/>
    <w:rsid w:val="004B76B6"/>
    <w:rsid w:val="004C0A44"/>
    <w:rsid w:val="004C5870"/>
    <w:rsid w:val="004D0F4F"/>
    <w:rsid w:val="004D10CC"/>
    <w:rsid w:val="004D1794"/>
    <w:rsid w:val="004D2AE2"/>
    <w:rsid w:val="004D35C2"/>
    <w:rsid w:val="004D66D1"/>
    <w:rsid w:val="004E21DE"/>
    <w:rsid w:val="004E55D1"/>
    <w:rsid w:val="004E6CA3"/>
    <w:rsid w:val="004E6CDB"/>
    <w:rsid w:val="004F240D"/>
    <w:rsid w:val="004F4468"/>
    <w:rsid w:val="004F700F"/>
    <w:rsid w:val="005019ED"/>
    <w:rsid w:val="005034D2"/>
    <w:rsid w:val="00505A22"/>
    <w:rsid w:val="005105B7"/>
    <w:rsid w:val="00511FA3"/>
    <w:rsid w:val="005128F4"/>
    <w:rsid w:val="005165E3"/>
    <w:rsid w:val="005200DF"/>
    <w:rsid w:val="00522EFD"/>
    <w:rsid w:val="005272EB"/>
    <w:rsid w:val="00527CBC"/>
    <w:rsid w:val="005355B3"/>
    <w:rsid w:val="005376A0"/>
    <w:rsid w:val="00542534"/>
    <w:rsid w:val="00542669"/>
    <w:rsid w:val="00542AB2"/>
    <w:rsid w:val="005439A8"/>
    <w:rsid w:val="00544AC8"/>
    <w:rsid w:val="00554C07"/>
    <w:rsid w:val="00557C11"/>
    <w:rsid w:val="0056779F"/>
    <w:rsid w:val="00576B8B"/>
    <w:rsid w:val="0058079E"/>
    <w:rsid w:val="00583468"/>
    <w:rsid w:val="00584F10"/>
    <w:rsid w:val="00586456"/>
    <w:rsid w:val="0058691C"/>
    <w:rsid w:val="00586A99"/>
    <w:rsid w:val="0059082E"/>
    <w:rsid w:val="00597B5D"/>
    <w:rsid w:val="005A183D"/>
    <w:rsid w:val="005A7A44"/>
    <w:rsid w:val="005B06FA"/>
    <w:rsid w:val="005B0988"/>
    <w:rsid w:val="005B6B20"/>
    <w:rsid w:val="005B76EA"/>
    <w:rsid w:val="005B7C8C"/>
    <w:rsid w:val="005C6953"/>
    <w:rsid w:val="005D1D0B"/>
    <w:rsid w:val="005D4017"/>
    <w:rsid w:val="005D6A72"/>
    <w:rsid w:val="005D7E95"/>
    <w:rsid w:val="005E0738"/>
    <w:rsid w:val="005E15D0"/>
    <w:rsid w:val="005E39E7"/>
    <w:rsid w:val="005E5ACB"/>
    <w:rsid w:val="005F1DE3"/>
    <w:rsid w:val="005F3A81"/>
    <w:rsid w:val="005F419D"/>
    <w:rsid w:val="005F4520"/>
    <w:rsid w:val="005F6FDA"/>
    <w:rsid w:val="00600DDB"/>
    <w:rsid w:val="00601407"/>
    <w:rsid w:val="006017BD"/>
    <w:rsid w:val="00605524"/>
    <w:rsid w:val="00606A85"/>
    <w:rsid w:val="00611F9A"/>
    <w:rsid w:val="00612703"/>
    <w:rsid w:val="0062290C"/>
    <w:rsid w:val="00622C49"/>
    <w:rsid w:val="00622CF1"/>
    <w:rsid w:val="0062513D"/>
    <w:rsid w:val="0063061C"/>
    <w:rsid w:val="00630C6E"/>
    <w:rsid w:val="0064111B"/>
    <w:rsid w:val="00641DD8"/>
    <w:rsid w:val="00642D2D"/>
    <w:rsid w:val="00645BCF"/>
    <w:rsid w:val="0066111C"/>
    <w:rsid w:val="006633DC"/>
    <w:rsid w:val="00664351"/>
    <w:rsid w:val="00665B88"/>
    <w:rsid w:val="00666D32"/>
    <w:rsid w:val="0067085D"/>
    <w:rsid w:val="006731F3"/>
    <w:rsid w:val="00673503"/>
    <w:rsid w:val="006740A7"/>
    <w:rsid w:val="00674F3A"/>
    <w:rsid w:val="00676689"/>
    <w:rsid w:val="0067703D"/>
    <w:rsid w:val="00680F35"/>
    <w:rsid w:val="00683309"/>
    <w:rsid w:val="00683777"/>
    <w:rsid w:val="00687E12"/>
    <w:rsid w:val="00696A5C"/>
    <w:rsid w:val="00696ECD"/>
    <w:rsid w:val="00697971"/>
    <w:rsid w:val="006A52E8"/>
    <w:rsid w:val="006B0D5C"/>
    <w:rsid w:val="006B1A3A"/>
    <w:rsid w:val="006B355C"/>
    <w:rsid w:val="006C18B6"/>
    <w:rsid w:val="006C55EA"/>
    <w:rsid w:val="006D0E83"/>
    <w:rsid w:val="006D186D"/>
    <w:rsid w:val="006D2537"/>
    <w:rsid w:val="006D2C4B"/>
    <w:rsid w:val="006D409B"/>
    <w:rsid w:val="006D42DC"/>
    <w:rsid w:val="006D54D6"/>
    <w:rsid w:val="006E2F77"/>
    <w:rsid w:val="006E5A04"/>
    <w:rsid w:val="006E61C9"/>
    <w:rsid w:val="006E7759"/>
    <w:rsid w:val="006F0CE0"/>
    <w:rsid w:val="006F514A"/>
    <w:rsid w:val="006F6060"/>
    <w:rsid w:val="006F6D6D"/>
    <w:rsid w:val="00700620"/>
    <w:rsid w:val="0070138B"/>
    <w:rsid w:val="00705E39"/>
    <w:rsid w:val="00711E73"/>
    <w:rsid w:val="00712879"/>
    <w:rsid w:val="00714F57"/>
    <w:rsid w:val="0071508C"/>
    <w:rsid w:val="00717557"/>
    <w:rsid w:val="00717C22"/>
    <w:rsid w:val="00727424"/>
    <w:rsid w:val="007333D4"/>
    <w:rsid w:val="0074242B"/>
    <w:rsid w:val="00742CC4"/>
    <w:rsid w:val="00744474"/>
    <w:rsid w:val="00751D84"/>
    <w:rsid w:val="0075431D"/>
    <w:rsid w:val="007653AD"/>
    <w:rsid w:val="00771594"/>
    <w:rsid w:val="007731D4"/>
    <w:rsid w:val="007764AF"/>
    <w:rsid w:val="00780953"/>
    <w:rsid w:val="00783A82"/>
    <w:rsid w:val="00793768"/>
    <w:rsid w:val="00793AD6"/>
    <w:rsid w:val="007955BC"/>
    <w:rsid w:val="007962ED"/>
    <w:rsid w:val="00796F79"/>
    <w:rsid w:val="007A07EA"/>
    <w:rsid w:val="007A3641"/>
    <w:rsid w:val="007A5489"/>
    <w:rsid w:val="007A58AF"/>
    <w:rsid w:val="007A681E"/>
    <w:rsid w:val="007B0274"/>
    <w:rsid w:val="007B3ADB"/>
    <w:rsid w:val="007B60C4"/>
    <w:rsid w:val="007B6497"/>
    <w:rsid w:val="007C1205"/>
    <w:rsid w:val="007C1B7F"/>
    <w:rsid w:val="007C3DC8"/>
    <w:rsid w:val="007C7084"/>
    <w:rsid w:val="007D2668"/>
    <w:rsid w:val="007D4136"/>
    <w:rsid w:val="007D481E"/>
    <w:rsid w:val="007E02D6"/>
    <w:rsid w:val="007E4A62"/>
    <w:rsid w:val="007E4FED"/>
    <w:rsid w:val="007E6597"/>
    <w:rsid w:val="007E7205"/>
    <w:rsid w:val="007F3078"/>
    <w:rsid w:val="007F5B61"/>
    <w:rsid w:val="00802144"/>
    <w:rsid w:val="0080392E"/>
    <w:rsid w:val="00810673"/>
    <w:rsid w:val="00811F06"/>
    <w:rsid w:val="008139DB"/>
    <w:rsid w:val="008144C7"/>
    <w:rsid w:val="0081453F"/>
    <w:rsid w:val="00814B74"/>
    <w:rsid w:val="008163B8"/>
    <w:rsid w:val="00821C09"/>
    <w:rsid w:val="008235B3"/>
    <w:rsid w:val="00826DE1"/>
    <w:rsid w:val="0083690B"/>
    <w:rsid w:val="00836B86"/>
    <w:rsid w:val="0084196C"/>
    <w:rsid w:val="00846321"/>
    <w:rsid w:val="008551AC"/>
    <w:rsid w:val="00861C09"/>
    <w:rsid w:val="008658C5"/>
    <w:rsid w:val="00867B60"/>
    <w:rsid w:val="008710AF"/>
    <w:rsid w:val="00871525"/>
    <w:rsid w:val="008717EE"/>
    <w:rsid w:val="00882C5F"/>
    <w:rsid w:val="0088368C"/>
    <w:rsid w:val="008867F1"/>
    <w:rsid w:val="00887607"/>
    <w:rsid w:val="00893030"/>
    <w:rsid w:val="008A461F"/>
    <w:rsid w:val="008A6895"/>
    <w:rsid w:val="008A6B16"/>
    <w:rsid w:val="008B1327"/>
    <w:rsid w:val="008B6FE9"/>
    <w:rsid w:val="008B78FE"/>
    <w:rsid w:val="008C2F1C"/>
    <w:rsid w:val="008D11AD"/>
    <w:rsid w:val="008D2480"/>
    <w:rsid w:val="008D495A"/>
    <w:rsid w:val="008D4BAB"/>
    <w:rsid w:val="008D5923"/>
    <w:rsid w:val="008D5F9D"/>
    <w:rsid w:val="008F0E1B"/>
    <w:rsid w:val="00902CFA"/>
    <w:rsid w:val="00903B92"/>
    <w:rsid w:val="009045C9"/>
    <w:rsid w:val="00906487"/>
    <w:rsid w:val="0092218E"/>
    <w:rsid w:val="00922D45"/>
    <w:rsid w:val="00925616"/>
    <w:rsid w:val="009325BF"/>
    <w:rsid w:val="00936956"/>
    <w:rsid w:val="00940412"/>
    <w:rsid w:val="00941835"/>
    <w:rsid w:val="00943625"/>
    <w:rsid w:val="00945ECC"/>
    <w:rsid w:val="00946270"/>
    <w:rsid w:val="00947A40"/>
    <w:rsid w:val="0096037C"/>
    <w:rsid w:val="00960BD6"/>
    <w:rsid w:val="00960E53"/>
    <w:rsid w:val="00964C79"/>
    <w:rsid w:val="00966CB7"/>
    <w:rsid w:val="0096766A"/>
    <w:rsid w:val="00973789"/>
    <w:rsid w:val="00975CEF"/>
    <w:rsid w:val="00977AA3"/>
    <w:rsid w:val="00982B81"/>
    <w:rsid w:val="00983FD9"/>
    <w:rsid w:val="009856DB"/>
    <w:rsid w:val="00985FF0"/>
    <w:rsid w:val="009871D6"/>
    <w:rsid w:val="009905CF"/>
    <w:rsid w:val="00990804"/>
    <w:rsid w:val="00991E22"/>
    <w:rsid w:val="0099552E"/>
    <w:rsid w:val="009955F8"/>
    <w:rsid w:val="009A2976"/>
    <w:rsid w:val="009A3166"/>
    <w:rsid w:val="009A755B"/>
    <w:rsid w:val="009B3F3A"/>
    <w:rsid w:val="009B70EB"/>
    <w:rsid w:val="009C0089"/>
    <w:rsid w:val="009C40DB"/>
    <w:rsid w:val="009D30BC"/>
    <w:rsid w:val="009D510A"/>
    <w:rsid w:val="009E0625"/>
    <w:rsid w:val="009E2307"/>
    <w:rsid w:val="009E2F13"/>
    <w:rsid w:val="009E3625"/>
    <w:rsid w:val="009E6026"/>
    <w:rsid w:val="009F65E8"/>
    <w:rsid w:val="00A011B9"/>
    <w:rsid w:val="00A12675"/>
    <w:rsid w:val="00A155D5"/>
    <w:rsid w:val="00A179C0"/>
    <w:rsid w:val="00A2058D"/>
    <w:rsid w:val="00A20B04"/>
    <w:rsid w:val="00A21406"/>
    <w:rsid w:val="00A233F9"/>
    <w:rsid w:val="00A3081A"/>
    <w:rsid w:val="00A40FD5"/>
    <w:rsid w:val="00A41895"/>
    <w:rsid w:val="00A4394A"/>
    <w:rsid w:val="00A45790"/>
    <w:rsid w:val="00A476BA"/>
    <w:rsid w:val="00A5528D"/>
    <w:rsid w:val="00A60920"/>
    <w:rsid w:val="00A666D4"/>
    <w:rsid w:val="00A66B05"/>
    <w:rsid w:val="00A66B87"/>
    <w:rsid w:val="00A752AD"/>
    <w:rsid w:val="00A80477"/>
    <w:rsid w:val="00A8238C"/>
    <w:rsid w:val="00A8262C"/>
    <w:rsid w:val="00A84BBA"/>
    <w:rsid w:val="00A856DF"/>
    <w:rsid w:val="00A93E12"/>
    <w:rsid w:val="00AA3A2D"/>
    <w:rsid w:val="00AA73D7"/>
    <w:rsid w:val="00AB0555"/>
    <w:rsid w:val="00AB4119"/>
    <w:rsid w:val="00AC2F6A"/>
    <w:rsid w:val="00AC4E0B"/>
    <w:rsid w:val="00AC5334"/>
    <w:rsid w:val="00AD03AF"/>
    <w:rsid w:val="00AD0DE5"/>
    <w:rsid w:val="00AE0BA8"/>
    <w:rsid w:val="00AE44F7"/>
    <w:rsid w:val="00AE4F53"/>
    <w:rsid w:val="00AE4F7A"/>
    <w:rsid w:val="00AE6298"/>
    <w:rsid w:val="00AF2258"/>
    <w:rsid w:val="00AF4F1D"/>
    <w:rsid w:val="00AF6C60"/>
    <w:rsid w:val="00B03DE5"/>
    <w:rsid w:val="00B104B5"/>
    <w:rsid w:val="00B1166B"/>
    <w:rsid w:val="00B11FA5"/>
    <w:rsid w:val="00B12343"/>
    <w:rsid w:val="00B171C2"/>
    <w:rsid w:val="00B2082A"/>
    <w:rsid w:val="00B20B79"/>
    <w:rsid w:val="00B25038"/>
    <w:rsid w:val="00B30F2E"/>
    <w:rsid w:val="00B32FFD"/>
    <w:rsid w:val="00B333FD"/>
    <w:rsid w:val="00B357A6"/>
    <w:rsid w:val="00B450D9"/>
    <w:rsid w:val="00B50890"/>
    <w:rsid w:val="00B5266C"/>
    <w:rsid w:val="00B61D83"/>
    <w:rsid w:val="00B655DA"/>
    <w:rsid w:val="00B6623E"/>
    <w:rsid w:val="00B76849"/>
    <w:rsid w:val="00B81786"/>
    <w:rsid w:val="00B81921"/>
    <w:rsid w:val="00B836BE"/>
    <w:rsid w:val="00B83B72"/>
    <w:rsid w:val="00B848A7"/>
    <w:rsid w:val="00B915FE"/>
    <w:rsid w:val="00B93C82"/>
    <w:rsid w:val="00B95341"/>
    <w:rsid w:val="00BA3257"/>
    <w:rsid w:val="00BA78ED"/>
    <w:rsid w:val="00BB1CA4"/>
    <w:rsid w:val="00BB6B20"/>
    <w:rsid w:val="00BC2F40"/>
    <w:rsid w:val="00BC2F93"/>
    <w:rsid w:val="00BC3D44"/>
    <w:rsid w:val="00BC52F0"/>
    <w:rsid w:val="00BC542B"/>
    <w:rsid w:val="00BD0BAD"/>
    <w:rsid w:val="00BD46C2"/>
    <w:rsid w:val="00BD65A3"/>
    <w:rsid w:val="00BE03D7"/>
    <w:rsid w:val="00BE360A"/>
    <w:rsid w:val="00BE73D6"/>
    <w:rsid w:val="00BE7734"/>
    <w:rsid w:val="00BF05F5"/>
    <w:rsid w:val="00BF1610"/>
    <w:rsid w:val="00BF310D"/>
    <w:rsid w:val="00BF3FE9"/>
    <w:rsid w:val="00C008DF"/>
    <w:rsid w:val="00C00FC4"/>
    <w:rsid w:val="00C01903"/>
    <w:rsid w:val="00C024CE"/>
    <w:rsid w:val="00C0368F"/>
    <w:rsid w:val="00C04B11"/>
    <w:rsid w:val="00C0613A"/>
    <w:rsid w:val="00C12A0E"/>
    <w:rsid w:val="00C15F52"/>
    <w:rsid w:val="00C21C60"/>
    <w:rsid w:val="00C25545"/>
    <w:rsid w:val="00C3067A"/>
    <w:rsid w:val="00C322FA"/>
    <w:rsid w:val="00C329AE"/>
    <w:rsid w:val="00C355B9"/>
    <w:rsid w:val="00C36005"/>
    <w:rsid w:val="00C36E55"/>
    <w:rsid w:val="00C40AAA"/>
    <w:rsid w:val="00C43134"/>
    <w:rsid w:val="00C43F3F"/>
    <w:rsid w:val="00C44CCB"/>
    <w:rsid w:val="00C46C9F"/>
    <w:rsid w:val="00C501F0"/>
    <w:rsid w:val="00C529BA"/>
    <w:rsid w:val="00C538B9"/>
    <w:rsid w:val="00C5414B"/>
    <w:rsid w:val="00C57082"/>
    <w:rsid w:val="00C57DE8"/>
    <w:rsid w:val="00C63A69"/>
    <w:rsid w:val="00C66953"/>
    <w:rsid w:val="00C66E04"/>
    <w:rsid w:val="00C7072D"/>
    <w:rsid w:val="00C77D39"/>
    <w:rsid w:val="00C827B1"/>
    <w:rsid w:val="00C91613"/>
    <w:rsid w:val="00C95905"/>
    <w:rsid w:val="00CA070A"/>
    <w:rsid w:val="00CA4D34"/>
    <w:rsid w:val="00CA50A3"/>
    <w:rsid w:val="00CA526D"/>
    <w:rsid w:val="00CB3386"/>
    <w:rsid w:val="00CB4D96"/>
    <w:rsid w:val="00CB5810"/>
    <w:rsid w:val="00CC1AE6"/>
    <w:rsid w:val="00CC2438"/>
    <w:rsid w:val="00CD0A8F"/>
    <w:rsid w:val="00CD21BF"/>
    <w:rsid w:val="00CD2EA6"/>
    <w:rsid w:val="00CD7583"/>
    <w:rsid w:val="00CE300C"/>
    <w:rsid w:val="00CE5088"/>
    <w:rsid w:val="00CE60C1"/>
    <w:rsid w:val="00CF034E"/>
    <w:rsid w:val="00CF2381"/>
    <w:rsid w:val="00CF26EA"/>
    <w:rsid w:val="00CF2AD6"/>
    <w:rsid w:val="00CF63EB"/>
    <w:rsid w:val="00CF6E4F"/>
    <w:rsid w:val="00D0045D"/>
    <w:rsid w:val="00D03818"/>
    <w:rsid w:val="00D04791"/>
    <w:rsid w:val="00D057B0"/>
    <w:rsid w:val="00D06D77"/>
    <w:rsid w:val="00D166ED"/>
    <w:rsid w:val="00D168F3"/>
    <w:rsid w:val="00D17836"/>
    <w:rsid w:val="00D20A4F"/>
    <w:rsid w:val="00D24ADD"/>
    <w:rsid w:val="00D260B7"/>
    <w:rsid w:val="00D277AB"/>
    <w:rsid w:val="00D30340"/>
    <w:rsid w:val="00D31869"/>
    <w:rsid w:val="00D3242E"/>
    <w:rsid w:val="00D355E8"/>
    <w:rsid w:val="00D379D0"/>
    <w:rsid w:val="00D41EDB"/>
    <w:rsid w:val="00D43A64"/>
    <w:rsid w:val="00D47493"/>
    <w:rsid w:val="00D47CDC"/>
    <w:rsid w:val="00D52FD6"/>
    <w:rsid w:val="00D53056"/>
    <w:rsid w:val="00D56127"/>
    <w:rsid w:val="00D60C62"/>
    <w:rsid w:val="00D703F0"/>
    <w:rsid w:val="00D711A7"/>
    <w:rsid w:val="00D71D9F"/>
    <w:rsid w:val="00D732F6"/>
    <w:rsid w:val="00D7412D"/>
    <w:rsid w:val="00D75A67"/>
    <w:rsid w:val="00D75C91"/>
    <w:rsid w:val="00D81185"/>
    <w:rsid w:val="00D81F38"/>
    <w:rsid w:val="00D8395F"/>
    <w:rsid w:val="00D83C29"/>
    <w:rsid w:val="00D8592D"/>
    <w:rsid w:val="00D916EB"/>
    <w:rsid w:val="00D926EB"/>
    <w:rsid w:val="00D97862"/>
    <w:rsid w:val="00DA1FAD"/>
    <w:rsid w:val="00DA3938"/>
    <w:rsid w:val="00DB4359"/>
    <w:rsid w:val="00DB45F6"/>
    <w:rsid w:val="00DB49FE"/>
    <w:rsid w:val="00DB4FF7"/>
    <w:rsid w:val="00DB78F7"/>
    <w:rsid w:val="00DC6416"/>
    <w:rsid w:val="00DC73C2"/>
    <w:rsid w:val="00DC7DDC"/>
    <w:rsid w:val="00DD073A"/>
    <w:rsid w:val="00DD1876"/>
    <w:rsid w:val="00DD3D1D"/>
    <w:rsid w:val="00DD4847"/>
    <w:rsid w:val="00DD4EA3"/>
    <w:rsid w:val="00DD52B9"/>
    <w:rsid w:val="00DD5526"/>
    <w:rsid w:val="00DD6507"/>
    <w:rsid w:val="00DE2359"/>
    <w:rsid w:val="00DE28D0"/>
    <w:rsid w:val="00DE6891"/>
    <w:rsid w:val="00DE6952"/>
    <w:rsid w:val="00DF1042"/>
    <w:rsid w:val="00DF58E6"/>
    <w:rsid w:val="00E072B8"/>
    <w:rsid w:val="00E12369"/>
    <w:rsid w:val="00E135C1"/>
    <w:rsid w:val="00E16F94"/>
    <w:rsid w:val="00E170E8"/>
    <w:rsid w:val="00E17EF4"/>
    <w:rsid w:val="00E21A42"/>
    <w:rsid w:val="00E224E3"/>
    <w:rsid w:val="00E22EFC"/>
    <w:rsid w:val="00E23215"/>
    <w:rsid w:val="00E25C8C"/>
    <w:rsid w:val="00E3152E"/>
    <w:rsid w:val="00E36E6F"/>
    <w:rsid w:val="00E40920"/>
    <w:rsid w:val="00E41F59"/>
    <w:rsid w:val="00E43912"/>
    <w:rsid w:val="00E50808"/>
    <w:rsid w:val="00E54389"/>
    <w:rsid w:val="00E54BFE"/>
    <w:rsid w:val="00E5650A"/>
    <w:rsid w:val="00E640D6"/>
    <w:rsid w:val="00E654CC"/>
    <w:rsid w:val="00E65921"/>
    <w:rsid w:val="00E66778"/>
    <w:rsid w:val="00E73C88"/>
    <w:rsid w:val="00E75289"/>
    <w:rsid w:val="00E7652A"/>
    <w:rsid w:val="00E80820"/>
    <w:rsid w:val="00E841B0"/>
    <w:rsid w:val="00E84FCE"/>
    <w:rsid w:val="00E923FC"/>
    <w:rsid w:val="00E954E8"/>
    <w:rsid w:val="00EA06CC"/>
    <w:rsid w:val="00EA1B53"/>
    <w:rsid w:val="00EA7A07"/>
    <w:rsid w:val="00EA7E5C"/>
    <w:rsid w:val="00EB055B"/>
    <w:rsid w:val="00EB0C0A"/>
    <w:rsid w:val="00EB59A0"/>
    <w:rsid w:val="00EC3F63"/>
    <w:rsid w:val="00EC75B5"/>
    <w:rsid w:val="00ED0F1B"/>
    <w:rsid w:val="00ED18B8"/>
    <w:rsid w:val="00ED1D0F"/>
    <w:rsid w:val="00ED1E35"/>
    <w:rsid w:val="00ED2912"/>
    <w:rsid w:val="00ED4A7A"/>
    <w:rsid w:val="00ED6E77"/>
    <w:rsid w:val="00EE2DBE"/>
    <w:rsid w:val="00EE38DB"/>
    <w:rsid w:val="00EE66B8"/>
    <w:rsid w:val="00EF10DA"/>
    <w:rsid w:val="00EF3603"/>
    <w:rsid w:val="00EF5982"/>
    <w:rsid w:val="00EF6046"/>
    <w:rsid w:val="00EF7740"/>
    <w:rsid w:val="00F02655"/>
    <w:rsid w:val="00F03479"/>
    <w:rsid w:val="00F036F3"/>
    <w:rsid w:val="00F0492F"/>
    <w:rsid w:val="00F06A11"/>
    <w:rsid w:val="00F07A23"/>
    <w:rsid w:val="00F10084"/>
    <w:rsid w:val="00F1299B"/>
    <w:rsid w:val="00F14935"/>
    <w:rsid w:val="00F16170"/>
    <w:rsid w:val="00F16DD8"/>
    <w:rsid w:val="00F212E7"/>
    <w:rsid w:val="00F2161C"/>
    <w:rsid w:val="00F22ECA"/>
    <w:rsid w:val="00F232B7"/>
    <w:rsid w:val="00F2637F"/>
    <w:rsid w:val="00F27FE1"/>
    <w:rsid w:val="00F34CFE"/>
    <w:rsid w:val="00F35BD1"/>
    <w:rsid w:val="00F41E2D"/>
    <w:rsid w:val="00F44F6D"/>
    <w:rsid w:val="00F4575B"/>
    <w:rsid w:val="00F50FE5"/>
    <w:rsid w:val="00F51D0E"/>
    <w:rsid w:val="00F52A55"/>
    <w:rsid w:val="00F52FB0"/>
    <w:rsid w:val="00F54580"/>
    <w:rsid w:val="00F61783"/>
    <w:rsid w:val="00F62641"/>
    <w:rsid w:val="00F73A22"/>
    <w:rsid w:val="00F75CA7"/>
    <w:rsid w:val="00F8055C"/>
    <w:rsid w:val="00F848F6"/>
    <w:rsid w:val="00F84C07"/>
    <w:rsid w:val="00F87121"/>
    <w:rsid w:val="00F90D76"/>
    <w:rsid w:val="00F9101C"/>
    <w:rsid w:val="00F934AD"/>
    <w:rsid w:val="00F938DE"/>
    <w:rsid w:val="00F9496F"/>
    <w:rsid w:val="00FA05A9"/>
    <w:rsid w:val="00FA1168"/>
    <w:rsid w:val="00FA11BD"/>
    <w:rsid w:val="00FA24BC"/>
    <w:rsid w:val="00FA28C1"/>
    <w:rsid w:val="00FA466C"/>
    <w:rsid w:val="00FB494B"/>
    <w:rsid w:val="00FC1824"/>
    <w:rsid w:val="00FC19ED"/>
    <w:rsid w:val="00FC4344"/>
    <w:rsid w:val="00FC50DF"/>
    <w:rsid w:val="00FD1389"/>
    <w:rsid w:val="00FD2D1A"/>
    <w:rsid w:val="00FD3B32"/>
    <w:rsid w:val="00FD5014"/>
    <w:rsid w:val="00FD5B99"/>
    <w:rsid w:val="00FD6155"/>
    <w:rsid w:val="00FE0EFE"/>
    <w:rsid w:val="00FE19AC"/>
    <w:rsid w:val="00FE2465"/>
    <w:rsid w:val="00FE2EB7"/>
    <w:rsid w:val="00FE4C0C"/>
    <w:rsid w:val="00FF01E8"/>
    <w:rsid w:val="00FF3EA2"/>
    <w:rsid w:val="00FF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958716-6BDA-42A5-91FD-B6AFDFB81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4F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4F6D"/>
    <w:rPr>
      <w:color w:val="800080"/>
      <w:u w:val="single"/>
    </w:rPr>
  </w:style>
  <w:style w:type="paragraph" w:customStyle="1" w:styleId="xl65">
    <w:name w:val="xl65"/>
    <w:basedOn w:val="Normal"/>
    <w:rsid w:val="00F44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F100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9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0419-872E-41F7-A4EF-41DE3C9D2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2553</Words>
  <Characters>1378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Pinto</dc:creator>
  <cp:keywords/>
  <dc:description/>
  <cp:lastModifiedBy>Luís Pinto</cp:lastModifiedBy>
  <cp:revision>7</cp:revision>
  <dcterms:created xsi:type="dcterms:W3CDTF">2017-05-14T01:59:00Z</dcterms:created>
  <dcterms:modified xsi:type="dcterms:W3CDTF">2019-02-18T02:08:00Z</dcterms:modified>
</cp:coreProperties>
</file>